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2: Yeast strains used in this study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66825</wp:posOffset>
                </wp:positionV>
                <wp:extent cx="5623560" cy="7446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7446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6"/>
                              <w:gridCol w:w="6392"/>
                              <w:gridCol w:w="1368"/>
                            </w:tblGrid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tic background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top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3031A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ADDIN EN.CITE &lt;EndNote&gt;&lt;Cite&gt;&lt;Author&gt;Thomas&lt;/Author&gt;&lt;Year&gt;1989&lt;/Year&gt;&lt;RecNum&gt;379&lt;/RecNum&gt;&lt;record&gt;&lt;rec-number&gt;379&lt;/rec-number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ages&gt;619-30&lt;/pages&gt;&lt;volume&gt;56&lt;/volume&gt;&lt;number&gt;4&lt;/number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Research Support, Non-U.S. Gov&amp;apos;t&lt;/keyword&gt;&lt;keyword&gt;Research Support, U.S. Gov&amp;apos;t, P.H.S.&lt;/keyword&gt;&lt;keyword&gt;Saccharomyces cerevisiae/genetics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10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1Δ::kanMX6, URA3-VII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12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2Δ::kanMX6, URA3-VII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14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4Δ::kanMX6, URA3-VII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943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3Δ::kanMX6, URA3-VII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16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6Δ::kanMX6, URA3-VII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00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1-TAP::TRP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01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3-TAP::TRP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02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2-TAP::TRP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03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4-TAP::TRP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07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elp5-TAP::TRP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65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-HHF2/pRS414,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33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-HHF2/pRS414, elp3Δ::ADE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29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(K14G)-HHF2/pRS41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34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(K14G)-HHF2/pRS414, elp3Δ::ADE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31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(K14Q)-HHF2/pRS41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35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(K14Q)-HHF2/pRS414, elp3Δ::ADE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6" w:type="dxa"/>
                                  <w:tcBorders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B1030</w:t>
                                  </w:r>
                                </w:p>
                              </w:tc>
                              <w:tc>
                                <w:tcPr>
                                  <w:tcW w:w="6392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ATa leu2-3, 112 ura3-1 his3-11,15, trp1-1, ade2-1, can1-100, hht1-hhf1::leu2,hht2-hhf2::kanMX6, HHT2(K9,14,18,23,27R)-HHF2/pRS41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586.35pt;mso-wrap-distance-left:0pt;mso-wrap-distance-right:9pt;mso-wrap-distance-top:0pt;mso-wrap-distance-bottom:0pt;margin-top:99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6"/>
                        <w:gridCol w:w="6392"/>
                        <w:gridCol w:w="1368"/>
                      </w:tblGrid>
                      <w:tr>
                        <w:trPr/>
                        <w:tc>
                          <w:tcPr>
                            <w:tcW w:w="1096" w:type="dxa"/>
                            <w:tcBorders>
                              <w:top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tic background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top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3031A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top w:val="single" w:sz="18" w:space="0" w:color="000000"/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18" w:space="0" w:color="000000"/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ADDIN EN.CITE &lt;EndNote&gt;&lt;Cite&gt;&lt;Author&gt;Thomas&lt;/Author&gt;&lt;Year&gt;1989&lt;/Year&gt;&lt;RecNum&gt;379&lt;/RecNum&gt;&lt;record&gt;&lt;rec-number&gt;379&lt;/rec-number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ages&gt;619-30&lt;/pages&gt;&lt;volume&gt;56&lt;/volume&gt;&lt;number&gt;4&lt;/number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Research Support, Non-U.S. Gov&amp;apos;t&lt;/keyword&gt;&lt;keyword&gt;Research Support, U.S. Gov&amp;apos;t, P.H.S.&lt;/keyword&gt;&lt;keyword&gt;Saccharomyces cerevisiae/genetics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 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10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1Δ::kanMX6, URA3-VII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12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2Δ::kanMX6, URA3-VII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14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4Δ::kanMX6, URA3-VII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943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3Δ::kanMX6, URA3-VII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16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6Δ::kanMX6, URA3-VII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00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1-TAP::TRP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01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3-TAP::TRP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02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2-TAP::TRP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03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4-TAP::TRP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07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elp5-TAP::TRP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65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-HHF2/pRS414,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33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-HHF2/pRS414, elp3Δ::ADE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29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(K14G)-HHF2/pRS41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34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(K14G)-HHF2/pRS414, elp3Δ::ADE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31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(K14Q)-HHF2/pRS41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35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(K14Q)-HHF2/pRS414, elp3Δ::ADE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6" w:type="dxa"/>
                            <w:tcBorders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B1030</w:t>
                            </w:r>
                          </w:p>
                        </w:tc>
                        <w:tc>
                          <w:tcPr>
                            <w:tcW w:w="6392" w:type="dxa"/>
                            <w:tcBorders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ATa leu2-3, 112 ura3-1 his3-11,15, trp1-1, ade2-1, can1-100, hht1-hhf1::leu2,hht2-hhf2::kanMX6, HHT2(K9,14,18,23,27R)-HHF2/pRS41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left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5"/>
        <w:gridCol w:w="6390"/>
        <w:gridCol w:w="1361"/>
      </w:tblGrid>
      <w:tr>
        <w:trPr/>
        <w:tc>
          <w:tcPr>
            <w:tcW w:w="1105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3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background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105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46</w:t>
            </w:r>
          </w:p>
        </w:tc>
        <w:tc>
          <w:tcPr>
            <w:tcW w:w="639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elp3Δ::kanMX6, elp5-TAP::TRP1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1036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hht2-hhf2::kanMX6, HHT2(K9,14,18,23,27R)-HHF2/pRS414,  elp3Δ::ADE2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1032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hht2-hhf2::kanMX6, HHT2(K14R)-HHF2/pRS414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1037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(K14R)-HHF2/pRS414,  elp3Δ::ADE2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00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 cac1Δ::LEU, URA3-VIIL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689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elp3Δ::kanMX6,  rtt106Δ::natR, URA3-VIIL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691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 asf1Δ::natR, URA3-VIIL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04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elp3Δ::kanMX6,  elp3-Flag::TRP1, hmr::ADE2, URA3-VIIL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06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 elp3-1-Flag::TRP1, hmr::ADE2, URA3-VIIL (C108C110AA)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08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 elp3-2-Flag::TRP1, hmr::ADE2, URA3-VIIL (C118C121AA)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10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elp3Δ::kanMX6,  elp3-3-Flag::TRP1, hmr::ADE2, URA3-VIIL (G180G181RR)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12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 elp3-4-Flag::TRP1, hmr::ADE2, URA3-VIIL (G168R)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314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 elp3-5-Flag::TRP1, hmr::ADE2, URA3-VIIL (Y540Y541AA)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423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elp1-TAP::TRP1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424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elp3Δ::kanMX6, elp2-TAP::TRP1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810</w:t>
            </w:r>
          </w:p>
        </w:tc>
        <w:tc>
          <w:tcPr>
            <w:tcW w:w="639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hap2Δ::kanMX6, URA3-VIIL</w:t>
            </w:r>
          </w:p>
        </w:tc>
        <w:tc>
          <w:tcPr>
            <w:tcW w:w="1361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05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484</w:t>
            </w:r>
          </w:p>
        </w:tc>
        <w:tc>
          <w:tcPr>
            <w:tcW w:w="639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2-3, 112 ura3-1 his3-11,15, trp1-1, ade2-1, can1-100,  rtt106Δ:natR</w:t>
            </w:r>
          </w:p>
        </w:tc>
        <w:tc>
          <w:tcPr>
            <w:tcW w:w="1361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6298"/>
        <w:gridCol w:w="6"/>
        <w:gridCol w:w="1362"/>
      </w:tblGrid>
      <w:tr>
        <w:trPr/>
        <w:tc>
          <w:tcPr>
            <w:tcW w:w="119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30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background</w:t>
            </w:r>
          </w:p>
        </w:tc>
        <w:tc>
          <w:tcPr>
            <w:tcW w:w="13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19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813</w:t>
            </w:r>
          </w:p>
        </w:tc>
        <w:tc>
          <w:tcPr>
            <w:tcW w:w="630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asf1Δ:natR, hap2Δ::kanMX6, URA3-VIIL</w:t>
            </w:r>
          </w:p>
        </w:tc>
        <w:tc>
          <w:tcPr>
            <w:tcW w:w="1362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821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  asf1Δ:natR, hap3Δ::kanMX6,URA3-VIIL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584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 cac1Δ:LEU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493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rtt109Δ:natR, hmr::GFP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494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rtt109Δ:natR, elp3Δ::kanMX6, hmr::GFP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489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/yCP50,  elp3Δ::ADE2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490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(K5,8,12R)/pRS313,  elp3Δ::ADE2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491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(H3K56R)-HHF2/pRS313,  elp3Δ::ADE2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492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(K5,12R)pRS414,  elp3Δ::ADE2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698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(K8R/)pRS313, URA3-VIIL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699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URA3-VII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(K8R)/pRS313,  elp3Δ::ADE2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641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p3Δ::ADE2, pol30-79::natR, hmr::GFP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645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p3Δ::ADE2, pol30-8::natR, hmr::GFP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444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l30-8::natR, hmr::GFP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467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l30-79::natR, hmr::GFP</w:t>
            </w:r>
          </w:p>
        </w:tc>
        <w:tc>
          <w:tcPr>
            <w:tcW w:w="136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19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069</w:t>
            </w:r>
          </w:p>
        </w:tc>
        <w:tc>
          <w:tcPr>
            <w:tcW w:w="6304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(K5,8,12R)/pRS313</w:t>
            </w:r>
          </w:p>
        </w:tc>
        <w:tc>
          <w:tcPr>
            <w:tcW w:w="136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</w:tr>
      <w:tr>
        <w:trPr/>
        <w:tc>
          <w:tcPr>
            <w:tcW w:w="119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2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background</w:t>
            </w:r>
          </w:p>
        </w:tc>
        <w:tc>
          <w:tcPr>
            <w:tcW w:w="136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19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853</w:t>
            </w:r>
          </w:p>
        </w:tc>
        <w:tc>
          <w:tcPr>
            <w:tcW w:w="629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(H3K56R)-HHF2/pRS313,  elp3Δ::ADE2</w:t>
            </w:r>
          </w:p>
        </w:tc>
        <w:tc>
          <w:tcPr>
            <w:tcW w:w="1368" w:type="dxa"/>
            <w:gridSpan w:val="2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19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Y1087</w:t>
            </w:r>
          </w:p>
        </w:tc>
        <w:tc>
          <w:tcPr>
            <w:tcW w:w="629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, 112 ura3-1 his3-11,15, trp1-1, ade2-1, can1-100, hht1-hhf1::leu2, hht2-hhf2::kanMX6,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T2-HHF2(K5,12R)pRS414,  elp3Δ::ADE2</w:t>
            </w:r>
          </w:p>
        </w:tc>
        <w:tc>
          <w:tcPr>
            <w:tcW w:w="1368" w:type="dxa"/>
            <w:gridSpan w:val="2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/>
  </w:style>
  <w:style w:type="character" w:styleId="Char1">
    <w:name w:val="页脚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00:05:00Z</dcterms:created>
  <dc:creator> </dc:creator>
  <dc:description/>
  <cp:keywords/>
  <dc:language>en-US</dc:language>
  <cp:lastModifiedBy>Zhiguo Zhang</cp:lastModifiedBy>
  <dcterms:modified xsi:type="dcterms:W3CDTF">2009-09-16T16:17:00Z</dcterms:modified>
  <cp:revision>5</cp:revision>
  <dc:subject/>
  <dc:title/>
</cp:coreProperties>
</file>